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2"/>
        <w:tblpPr w:leftFromText="180" w:rightFromText="180" w:horzAnchor="margin" w:tblpXSpec="center" w:tblpY="63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642"/>
        <w:gridCol w:w="13165"/>
      </w:tblGrid>
      <w:tr w:rsidR="00767E42" w:rsidRPr="00767E42" w:rsidTr="00540B33">
        <w:trPr>
          <w:trHeight w:val="312"/>
        </w:trPr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Study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Year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bookmarkStart w:id="0" w:name="OLE_LINK132"/>
            <w:bookmarkStart w:id="1" w:name="OLE_LINK133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A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djusted 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C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ovariates</w:t>
            </w:r>
            <w:bookmarkEnd w:id="0"/>
            <w:bookmarkEnd w:id="1"/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 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Chan a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6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07</w:t>
            </w:r>
          </w:p>
        </w:tc>
        <w:tc>
          <w:tcPr>
            <w:tcW w:w="0" w:type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>Gravidity</w:t>
            </w:r>
            <w:r w:rsidR="00C1332F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154CC2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Parity, 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BMI at GCT, </w:t>
            </w:r>
            <w:bookmarkStart w:id="2" w:name="OLE_LINK134"/>
            <w:bookmarkStart w:id="3" w:name="OLE_LINK135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Gestational age at</w:t>
            </w:r>
            <w:bookmarkEnd w:id="2"/>
            <w:bookmarkEnd w:id="3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delivery, BMI at delivery, Fetal birth weight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Chan 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b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[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6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07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Age, </w:t>
            </w:r>
            <w:proofErr w:type="spellStart"/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>Gravidity,</w:t>
            </w:r>
            <w:r w:rsidR="00154CC2" w:rsidRPr="00767E42">
              <w:rPr>
                <w:rFonts w:asciiTheme="minorHAnsi" w:eastAsiaTheme="minorEastAsia" w:hAnsiTheme="minorHAnsi" w:cstheme="minorBidi"/>
                <w:szCs w:val="22"/>
              </w:rPr>
              <w:t>Parity</w:t>
            </w:r>
            <w:proofErr w:type="spellEnd"/>
            <w:r w:rsidR="00154CC2" w:rsidRPr="00767E42">
              <w:rPr>
                <w:rFonts w:asciiTheme="minorHAnsi" w:eastAsiaTheme="minorEastAsia" w:hAnsiTheme="minorHAnsi" w:cstheme="minorBidi"/>
                <w:szCs w:val="22"/>
              </w:rPr>
              <w:t xml:space="preserve">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BMI at GCT, Gestational age at delivery, BMI at delivery, Fetal birth weight</w:t>
            </w:r>
          </w:p>
        </w:tc>
      </w:tr>
      <w:tr w:rsidR="00767E42" w:rsidRPr="00767E42" w:rsidTr="00540B33">
        <w:tc>
          <w:tcPr>
            <w:tcW w:w="0" w:type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Kim[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7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08</w:t>
            </w:r>
          </w:p>
        </w:tc>
        <w:tc>
          <w:tcPr>
            <w:tcW w:w="0" w:type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Height, Weight at pre-pregnancy, Weight gain during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pregnancy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 Gestational age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Lewandowski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*[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9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08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Age, BMI before gestation, BMI at 28 weeks of gestation, sICAM-1, SVCAM-1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Su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09</w:t>
            </w:r>
          </w:p>
        </w:tc>
        <w:tc>
          <w:tcPr>
            <w:tcW w:w="0" w:type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 at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sampling, BMI at sampling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Klein a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0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540B33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="00154CC2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Parity, BMI at OGTT, Gestational age at OGTT, </w:t>
            </w:r>
            <w:proofErr w:type="spellStart"/>
            <w:r w:rsidR="00154CC2" w:rsidRPr="00767E42">
              <w:rPr>
                <w:rFonts w:asciiTheme="minorHAnsi" w:eastAsiaTheme="minorEastAsia" w:hAnsiTheme="minorHAnsi" w:cstheme="minorBidi" w:hint="eastAsia"/>
                <w:szCs w:val="22"/>
              </w:rPr>
              <w:t>HbAlc</w:t>
            </w:r>
            <w:proofErr w:type="spellEnd"/>
            <w:r w:rsidR="00154CC2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at OGTT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Klein b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0</w:t>
            </w:r>
          </w:p>
        </w:tc>
        <w:tc>
          <w:tcPr>
            <w:tcW w:w="0" w:type="auto"/>
          </w:tcPr>
          <w:p w:rsidR="00DD630F" w:rsidRPr="00767E42" w:rsidRDefault="00154CC2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Age, Parity, BMI at OGTT, Gestational age at OGTT, </w:t>
            </w: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HbAlc</w:t>
            </w:r>
            <w:proofErr w:type="spellEnd"/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 at OGTT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Su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3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0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154CC2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>Pre-pregnancy BMI,</w:t>
            </w:r>
            <w:r w:rsidR="00951BD7" w:rsidRPr="00767E42">
              <w:t xml:space="preserve">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BMI at GCT,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Gestational age at GCT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Pre-pregnancy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SBP/DBP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SBP/DBP at GCT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Triglycerides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Total cholesterol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HDL cholesterol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LDL cholesterol</w:t>
            </w:r>
            <w:r w:rsidR="00951BD7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951BD7" w:rsidRPr="00767E42">
              <w:rPr>
                <w:rFonts w:asciiTheme="minorHAnsi" w:eastAsiaTheme="minorEastAsia" w:hAnsiTheme="minorHAnsi" w:cstheme="minorBidi"/>
                <w:szCs w:val="22"/>
              </w:rPr>
              <w:t>Fasting insulin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Tepper</w:t>
            </w:r>
            <w:proofErr w:type="spellEnd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4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0</w:t>
            </w:r>
          </w:p>
        </w:tc>
        <w:tc>
          <w:tcPr>
            <w:tcW w:w="0" w:type="auto"/>
          </w:tcPr>
          <w:p w:rsidR="00DD630F" w:rsidRPr="00767E42" w:rsidRDefault="00951BD7" w:rsidP="00154CC2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Maternal BMI, Maternal weight gain, Infant birth weight, Gestational age at birth, 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Fasting insuli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Fasting leptin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Kuzmicki</w:t>
            </w:r>
            <w:proofErr w:type="spellEnd"/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 a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*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6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1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951BD7" w:rsidP="00951BD7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Age, Parity, Gestational age, Pre-pregnancy BMI, Current BMI, Birth weight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HDL-cholesterol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LDL-cholesterol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Triglycerides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CRP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Kuzmicki</w:t>
            </w:r>
            <w:proofErr w:type="spellEnd"/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 b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*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6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1</w:t>
            </w:r>
          </w:p>
        </w:tc>
        <w:tc>
          <w:tcPr>
            <w:tcW w:w="0" w:type="auto"/>
          </w:tcPr>
          <w:p w:rsidR="00DD630F" w:rsidRPr="00767E42" w:rsidRDefault="00951BD7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Age, Parity, </w:t>
            </w:r>
            <w:bookmarkStart w:id="4" w:name="OLE_LINK136"/>
            <w:bookmarkStart w:id="5" w:name="OLE_LINK137"/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,</w:t>
            </w:r>
            <w:bookmarkEnd w:id="4"/>
            <w:bookmarkEnd w:id="5"/>
            <w:r w:rsidRPr="00767E42">
              <w:rPr>
                <w:rFonts w:asciiTheme="minorHAnsi" w:eastAsiaTheme="minorEastAsia" w:hAnsiTheme="minorHAnsi" w:cstheme="minorBidi"/>
                <w:szCs w:val="22"/>
              </w:rPr>
              <w:t xml:space="preserve"> Pre-pregnancy BMI, Current BMI, Birth weight, </w:t>
            </w:r>
            <w:bookmarkStart w:id="6" w:name="OLE_LINK138"/>
            <w:bookmarkStart w:id="7" w:name="OLE_LINK139"/>
            <w:r w:rsidRPr="00767E42">
              <w:rPr>
                <w:rFonts w:asciiTheme="minorHAnsi" w:eastAsiaTheme="minorEastAsia" w:hAnsiTheme="minorHAnsi" w:cstheme="minorBidi"/>
                <w:szCs w:val="22"/>
              </w:rPr>
              <w:t>Total cholesterol</w:t>
            </w:r>
            <w:bookmarkEnd w:id="6"/>
            <w:bookmarkEnd w:id="7"/>
            <w:r w:rsidRPr="00767E42">
              <w:rPr>
                <w:rFonts w:asciiTheme="minorHAnsi" w:eastAsiaTheme="minorEastAsia" w:hAnsiTheme="minorHAnsi" w:cstheme="minorBidi"/>
                <w:szCs w:val="22"/>
              </w:rPr>
              <w:t>, HDL-cholesterol, LDL-cholesterol, Triglycerides, CRP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Che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5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1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951BD7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Pre-pregnancy BMI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, </w:t>
            </w:r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>Weight gain during pregnancy</w:t>
            </w:r>
            <w:r w:rsidR="00C1332F"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, </w:t>
            </w:r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 xml:space="preserve">Gestational </w:t>
            </w:r>
            <w:proofErr w:type="spellStart"/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>age,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Gravidity</w:t>
            </w:r>
            <w:proofErr w:type="spellEnd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 Parity, SBP, Birth weight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Total cholesterol,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</w:t>
            </w:r>
            <w:r w:rsidR="00C1332F" w:rsidRPr="00767E42">
              <w:rPr>
                <w:rFonts w:asciiTheme="minorHAnsi" w:eastAsiaTheme="minorEastAsia" w:hAnsiTheme="minorHAnsi" w:cstheme="minorBidi"/>
                <w:szCs w:val="22"/>
              </w:rPr>
              <w:t>LDL-cholesterol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Ping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1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2</w:t>
            </w:r>
          </w:p>
        </w:tc>
        <w:tc>
          <w:tcPr>
            <w:tcW w:w="0" w:type="auto"/>
          </w:tcPr>
          <w:p w:rsidR="00DD630F" w:rsidRPr="00767E42" w:rsidRDefault="00767E42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Pre-pregnancy BMI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 at OGTT,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WBC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Skvarca</w:t>
            </w:r>
            <w:proofErr w:type="spellEnd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*[2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8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2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C1332F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Gestation age, BMI before pregnancy, BMI during pregnancy, Fasting insulin, 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Adiponecti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Lepti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Resistin</w:t>
            </w:r>
            <w:proofErr w:type="spellEnd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proofErr w:type="spellStart"/>
            <w:r w:rsidRPr="00767E42">
              <w:rPr>
                <w:rFonts w:asciiTheme="minorHAnsi" w:eastAsiaTheme="minorEastAsia" w:hAnsiTheme="minorHAnsi" w:cstheme="minorBidi"/>
                <w:szCs w:val="22"/>
              </w:rPr>
              <w:t>Visfatin</w:t>
            </w:r>
            <w:proofErr w:type="spellEnd"/>
          </w:p>
        </w:tc>
      </w:tr>
      <w:tr w:rsidR="00767E42" w:rsidRPr="00767E42" w:rsidTr="00540B3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/>
                <w:szCs w:val="22"/>
              </w:rPr>
              <w:t>Liang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31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30F" w:rsidRPr="00767E42" w:rsidRDefault="00C1332F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week of sample collectio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Pre-pregnant BMI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lycosylated hemoglobin</w:t>
            </w:r>
          </w:p>
        </w:tc>
      </w:tr>
      <w:tr w:rsidR="00767E42" w:rsidRPr="00767E42" w:rsidTr="00540B33"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proofErr w:type="spellStart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Fruscalzo</w:t>
            </w:r>
            <w:proofErr w:type="spellEnd"/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32]</w:t>
            </w:r>
          </w:p>
        </w:tc>
        <w:tc>
          <w:tcPr>
            <w:tcW w:w="0" w:type="auto"/>
            <w:shd w:val="pct15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5</w:t>
            </w:r>
          </w:p>
        </w:tc>
        <w:tc>
          <w:tcPr>
            <w:tcW w:w="0" w:type="auto"/>
            <w:shd w:val="pct15" w:color="auto" w:fill="auto"/>
          </w:tcPr>
          <w:p w:rsidR="00DD630F" w:rsidRPr="00767E42" w:rsidRDefault="00C1332F" w:rsidP="00540B33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 at sampling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CRL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Pre-pregnancy BMI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Academic degree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Tobacco smoke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Mode of conceptio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Mode of delivery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 at delivery</w:t>
            </w:r>
          </w:p>
        </w:tc>
      </w:tr>
      <w:tr w:rsidR="00767E42" w:rsidRPr="00767E42" w:rsidTr="00540B33"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Du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[33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630F" w:rsidRPr="00767E42" w:rsidRDefault="00DD630F" w:rsidP="00540B33">
            <w:pPr>
              <w:jc w:val="center"/>
              <w:rPr>
                <w:rFonts w:asciiTheme="minorHAnsi" w:eastAsiaTheme="minorEastAsia" w:hAnsiTheme="minorHAnsi" w:cstheme="minorBidi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2015</w:t>
            </w:r>
          </w:p>
        </w:tc>
        <w:tc>
          <w:tcPr>
            <w:tcW w:w="0" w:type="auto"/>
          </w:tcPr>
          <w:p w:rsidR="00DD630F" w:rsidRPr="00767E42" w:rsidRDefault="00C1332F" w:rsidP="00C1332F">
            <w:pPr>
              <w:jc w:val="center"/>
              <w:rPr>
                <w:rFonts w:asciiTheme="minorHAnsi" w:eastAsiaTheme="minorEastAsia" w:hAnsiTheme="minorHAnsi" w:cstheme="minorBidi" w:hint="eastAsia"/>
                <w:szCs w:val="22"/>
              </w:rPr>
            </w:pP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Age, Pre-pregnancy BMI, LDL,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Total cholesterol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estational age at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delivery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Maternal weight gain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Gravidity</w:t>
            </w:r>
            <w:r w:rsidRPr="00767E42">
              <w:rPr>
                <w:rFonts w:asciiTheme="minorHAnsi" w:eastAsiaTheme="minorEastAsia" w:hAnsiTheme="minorHAnsi" w:cstheme="minorBidi" w:hint="eastAsia"/>
                <w:szCs w:val="22"/>
              </w:rPr>
              <w:t>,</w:t>
            </w:r>
            <w:r w:rsidRPr="00767E42">
              <w:t xml:space="preserve"> </w:t>
            </w:r>
            <w:r w:rsidRPr="00767E42">
              <w:rPr>
                <w:rFonts w:asciiTheme="minorHAnsi" w:eastAsiaTheme="minorEastAsia" w:hAnsiTheme="minorHAnsi" w:cstheme="minorBidi"/>
                <w:szCs w:val="22"/>
              </w:rPr>
              <w:t>Parity</w:t>
            </w:r>
          </w:p>
        </w:tc>
      </w:tr>
    </w:tbl>
    <w:p w:rsidR="00540B33" w:rsidRPr="00767E42" w:rsidRDefault="00540B33" w:rsidP="00DD630F">
      <w:proofErr w:type="gramStart"/>
      <w:r w:rsidRPr="00767E42">
        <w:t>Supplementary Table 1.</w:t>
      </w:r>
      <w:proofErr w:type="gramEnd"/>
      <w:r w:rsidRPr="00767E42">
        <w:t xml:space="preserve"> </w:t>
      </w:r>
      <w:proofErr w:type="gramStart"/>
      <w:r w:rsidRPr="00767E42">
        <w:t xml:space="preserve">Adjusted </w:t>
      </w:r>
      <w:r w:rsidRPr="00767E42">
        <w:rPr>
          <w:rFonts w:hint="eastAsia"/>
        </w:rPr>
        <w:t>c</w:t>
      </w:r>
      <w:r w:rsidRPr="00767E42">
        <w:t>ovariates of all eligible studies for the association with serum RBP4 levels and GDM.</w:t>
      </w:r>
      <w:proofErr w:type="gramEnd"/>
    </w:p>
    <w:p w:rsidR="00540B33" w:rsidRPr="00767E42" w:rsidRDefault="00540B33" w:rsidP="00540B33"/>
    <w:p w:rsidR="00540B33" w:rsidRPr="00767E42" w:rsidRDefault="00154CC2" w:rsidP="00154CC2">
      <w:r w:rsidRPr="00767E42">
        <w:t>GCT = glu</w:t>
      </w:r>
      <w:r w:rsidRPr="00767E42">
        <w:t>cose challenge test; BMI = body mass index;</w:t>
      </w:r>
      <w:r w:rsidRPr="00767E42">
        <w:rPr>
          <w:rFonts w:hint="eastAsia"/>
        </w:rPr>
        <w:t xml:space="preserve"> </w:t>
      </w:r>
      <w:r w:rsidR="00540B33" w:rsidRPr="00767E42">
        <w:t>sICAM-1, soluble intercellular adhesion molecule-1; sVCAM-1, soluble vascular cell adhesion molecule-1</w:t>
      </w:r>
      <w:r w:rsidRPr="00767E42">
        <w:rPr>
          <w:rFonts w:hint="eastAsia"/>
        </w:rPr>
        <w:t xml:space="preserve">; </w:t>
      </w:r>
      <w:r w:rsidRPr="00767E42">
        <w:t>OGTT, oral glucose tolerance test; HbA1c, hemoglobin A1c</w:t>
      </w:r>
      <w:r w:rsidRPr="00767E42">
        <w:rPr>
          <w:rFonts w:hint="eastAsia"/>
        </w:rPr>
        <w:t xml:space="preserve">; </w:t>
      </w:r>
      <w:r w:rsidRPr="00767E42">
        <w:t>SBP/DBP</w:t>
      </w:r>
      <w:r w:rsidRPr="00767E42">
        <w:rPr>
          <w:rFonts w:hint="eastAsia"/>
        </w:rPr>
        <w:t>,</w:t>
      </w:r>
      <w:r w:rsidRPr="00767E42">
        <w:t xml:space="preserve"> systolic/diastolic blood pressure</w:t>
      </w:r>
      <w:r w:rsidRPr="00767E42">
        <w:rPr>
          <w:rFonts w:hint="eastAsia"/>
        </w:rPr>
        <w:t xml:space="preserve">; </w:t>
      </w:r>
      <w:r w:rsidRPr="00767E42">
        <w:t>HDL</w:t>
      </w:r>
      <w:r w:rsidRPr="00767E42">
        <w:rPr>
          <w:rFonts w:hint="eastAsia"/>
        </w:rPr>
        <w:t>,</w:t>
      </w:r>
      <w:r w:rsidRPr="00767E42">
        <w:t xml:space="preserve"> high-density lipoprotein; LDL</w:t>
      </w:r>
      <w:r w:rsidRPr="00767E42">
        <w:rPr>
          <w:rFonts w:hint="eastAsia"/>
        </w:rPr>
        <w:t>,</w:t>
      </w:r>
      <w:r w:rsidRPr="00767E42">
        <w:t xml:space="preserve"> low-density lipoprotein;</w:t>
      </w:r>
      <w:r w:rsidR="00951BD7" w:rsidRPr="00767E42">
        <w:rPr>
          <w:rFonts w:hint="eastAsia"/>
        </w:rPr>
        <w:t xml:space="preserve"> CRP, </w:t>
      </w:r>
      <w:r w:rsidR="00951BD7" w:rsidRPr="00767E42">
        <w:t>high sensitive C-reactive protein</w:t>
      </w:r>
      <w:r w:rsidR="00951BD7" w:rsidRPr="00767E42">
        <w:rPr>
          <w:rFonts w:hint="eastAsia"/>
        </w:rPr>
        <w:t>;</w:t>
      </w:r>
      <w:r w:rsidR="00C1332F" w:rsidRPr="00767E42">
        <w:rPr>
          <w:rFonts w:hint="eastAsia"/>
        </w:rPr>
        <w:t xml:space="preserve"> </w:t>
      </w:r>
      <w:r w:rsidR="00767E42" w:rsidRPr="00767E42">
        <w:rPr>
          <w:rFonts w:hint="eastAsia"/>
        </w:rPr>
        <w:t xml:space="preserve">WBC, </w:t>
      </w:r>
      <w:r w:rsidR="00767E42" w:rsidRPr="00767E42">
        <w:t>white blood cell</w:t>
      </w:r>
      <w:r w:rsidR="00767E42" w:rsidRPr="00767E42">
        <w:rPr>
          <w:rFonts w:hint="eastAsia"/>
        </w:rPr>
        <w:t xml:space="preserve">; </w:t>
      </w:r>
      <w:r w:rsidR="00C1332F" w:rsidRPr="00767E42">
        <w:rPr>
          <w:rFonts w:hint="eastAsia"/>
        </w:rPr>
        <w:t xml:space="preserve">CRL, </w:t>
      </w:r>
      <w:r w:rsidR="00C1332F" w:rsidRPr="00767E42">
        <w:t>crown-rump length</w:t>
      </w:r>
      <w:r w:rsidR="001C261E">
        <w:rPr>
          <w:rFonts w:hint="eastAsia"/>
        </w:rPr>
        <w:t>.</w:t>
      </w:r>
      <w:bookmarkStart w:id="8" w:name="_GoBack"/>
      <w:bookmarkEnd w:id="8"/>
    </w:p>
    <w:p w:rsidR="002C67DE" w:rsidRPr="00767E42" w:rsidRDefault="002C67DE" w:rsidP="00540B33"/>
    <w:sectPr w:rsidR="002C67DE" w:rsidRPr="00767E42" w:rsidSect="00767E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7DE"/>
    <w:rsid w:val="00040B9A"/>
    <w:rsid w:val="00044E91"/>
    <w:rsid w:val="00071B0A"/>
    <w:rsid w:val="000A61FF"/>
    <w:rsid w:val="000B0FE2"/>
    <w:rsid w:val="000C4E9E"/>
    <w:rsid w:val="000D1176"/>
    <w:rsid w:val="000F5CA8"/>
    <w:rsid w:val="00104C5C"/>
    <w:rsid w:val="00114C5D"/>
    <w:rsid w:val="00116DA1"/>
    <w:rsid w:val="00141FD3"/>
    <w:rsid w:val="00152059"/>
    <w:rsid w:val="00154CC2"/>
    <w:rsid w:val="001B7B43"/>
    <w:rsid w:val="001C261E"/>
    <w:rsid w:val="001C47BF"/>
    <w:rsid w:val="001D6672"/>
    <w:rsid w:val="00202672"/>
    <w:rsid w:val="00202716"/>
    <w:rsid w:val="00235EF9"/>
    <w:rsid w:val="00290C14"/>
    <w:rsid w:val="00294197"/>
    <w:rsid w:val="002C67DE"/>
    <w:rsid w:val="002D7A83"/>
    <w:rsid w:val="002E24D9"/>
    <w:rsid w:val="002F292A"/>
    <w:rsid w:val="002F3B06"/>
    <w:rsid w:val="00304747"/>
    <w:rsid w:val="003173FA"/>
    <w:rsid w:val="00353CA0"/>
    <w:rsid w:val="0036360E"/>
    <w:rsid w:val="00363AAF"/>
    <w:rsid w:val="0037588F"/>
    <w:rsid w:val="00376EB9"/>
    <w:rsid w:val="00380751"/>
    <w:rsid w:val="00391D3E"/>
    <w:rsid w:val="00394C38"/>
    <w:rsid w:val="003A1908"/>
    <w:rsid w:val="003F1420"/>
    <w:rsid w:val="003F3D6C"/>
    <w:rsid w:val="0045381F"/>
    <w:rsid w:val="00493BF9"/>
    <w:rsid w:val="004A236B"/>
    <w:rsid w:val="004A73F1"/>
    <w:rsid w:val="004B1404"/>
    <w:rsid w:val="004E77A5"/>
    <w:rsid w:val="004F0A26"/>
    <w:rsid w:val="004F2E17"/>
    <w:rsid w:val="004F5A57"/>
    <w:rsid w:val="00521647"/>
    <w:rsid w:val="00534FF6"/>
    <w:rsid w:val="00535BE3"/>
    <w:rsid w:val="00540B33"/>
    <w:rsid w:val="005412DB"/>
    <w:rsid w:val="0054203C"/>
    <w:rsid w:val="005435A9"/>
    <w:rsid w:val="005541B1"/>
    <w:rsid w:val="00566A90"/>
    <w:rsid w:val="00567568"/>
    <w:rsid w:val="00570543"/>
    <w:rsid w:val="00573946"/>
    <w:rsid w:val="0058614A"/>
    <w:rsid w:val="0059517C"/>
    <w:rsid w:val="005A19DC"/>
    <w:rsid w:val="005A78F0"/>
    <w:rsid w:val="005C5E1B"/>
    <w:rsid w:val="005E12E1"/>
    <w:rsid w:val="005E1D13"/>
    <w:rsid w:val="005F5767"/>
    <w:rsid w:val="005F5968"/>
    <w:rsid w:val="0060556F"/>
    <w:rsid w:val="006061B6"/>
    <w:rsid w:val="0061152D"/>
    <w:rsid w:val="00626940"/>
    <w:rsid w:val="00644062"/>
    <w:rsid w:val="00650171"/>
    <w:rsid w:val="00687A66"/>
    <w:rsid w:val="00691814"/>
    <w:rsid w:val="00691FE6"/>
    <w:rsid w:val="00692EE4"/>
    <w:rsid w:val="006A511A"/>
    <w:rsid w:val="00701AE7"/>
    <w:rsid w:val="007104EA"/>
    <w:rsid w:val="00715FA8"/>
    <w:rsid w:val="00720EE7"/>
    <w:rsid w:val="0072789F"/>
    <w:rsid w:val="00730A5D"/>
    <w:rsid w:val="00747468"/>
    <w:rsid w:val="0075752F"/>
    <w:rsid w:val="00767E42"/>
    <w:rsid w:val="00775FB7"/>
    <w:rsid w:val="007838F5"/>
    <w:rsid w:val="007850B2"/>
    <w:rsid w:val="007D0115"/>
    <w:rsid w:val="007E1DD6"/>
    <w:rsid w:val="007F15AD"/>
    <w:rsid w:val="007F5A9F"/>
    <w:rsid w:val="00820214"/>
    <w:rsid w:val="0083145C"/>
    <w:rsid w:val="00871BC4"/>
    <w:rsid w:val="00872DCA"/>
    <w:rsid w:val="008B0BD0"/>
    <w:rsid w:val="008E742A"/>
    <w:rsid w:val="008F4566"/>
    <w:rsid w:val="009202A2"/>
    <w:rsid w:val="0092359A"/>
    <w:rsid w:val="0094514D"/>
    <w:rsid w:val="009454D2"/>
    <w:rsid w:val="00951BD7"/>
    <w:rsid w:val="00964BB5"/>
    <w:rsid w:val="009728A0"/>
    <w:rsid w:val="00973A1B"/>
    <w:rsid w:val="0099470E"/>
    <w:rsid w:val="009C09A3"/>
    <w:rsid w:val="009C31D6"/>
    <w:rsid w:val="009C4E4F"/>
    <w:rsid w:val="009E36E0"/>
    <w:rsid w:val="009E706D"/>
    <w:rsid w:val="009F39EF"/>
    <w:rsid w:val="00A146C4"/>
    <w:rsid w:val="00A349A9"/>
    <w:rsid w:val="00A625DB"/>
    <w:rsid w:val="00A9563E"/>
    <w:rsid w:val="00AA0F2E"/>
    <w:rsid w:val="00AA2BB8"/>
    <w:rsid w:val="00AB6B2A"/>
    <w:rsid w:val="00AC0586"/>
    <w:rsid w:val="00AF562F"/>
    <w:rsid w:val="00AF7B89"/>
    <w:rsid w:val="00B02241"/>
    <w:rsid w:val="00B2278B"/>
    <w:rsid w:val="00B369CC"/>
    <w:rsid w:val="00B464B8"/>
    <w:rsid w:val="00B609F6"/>
    <w:rsid w:val="00B71593"/>
    <w:rsid w:val="00B852BC"/>
    <w:rsid w:val="00BB1B05"/>
    <w:rsid w:val="00BD0A05"/>
    <w:rsid w:val="00BD2ECB"/>
    <w:rsid w:val="00C12617"/>
    <w:rsid w:val="00C1332F"/>
    <w:rsid w:val="00C44961"/>
    <w:rsid w:val="00C4796E"/>
    <w:rsid w:val="00C91721"/>
    <w:rsid w:val="00C93E7E"/>
    <w:rsid w:val="00CB1522"/>
    <w:rsid w:val="00CD3379"/>
    <w:rsid w:val="00CE4B5B"/>
    <w:rsid w:val="00CF4717"/>
    <w:rsid w:val="00D33959"/>
    <w:rsid w:val="00DA48D4"/>
    <w:rsid w:val="00DD630F"/>
    <w:rsid w:val="00DE5125"/>
    <w:rsid w:val="00DF7816"/>
    <w:rsid w:val="00E01CCB"/>
    <w:rsid w:val="00E02B2C"/>
    <w:rsid w:val="00E03B9A"/>
    <w:rsid w:val="00E155BF"/>
    <w:rsid w:val="00E16169"/>
    <w:rsid w:val="00E4041B"/>
    <w:rsid w:val="00E51695"/>
    <w:rsid w:val="00EA4BB6"/>
    <w:rsid w:val="00F33221"/>
    <w:rsid w:val="00F46DE8"/>
    <w:rsid w:val="00F64668"/>
    <w:rsid w:val="00F66469"/>
    <w:rsid w:val="00F73070"/>
    <w:rsid w:val="00F804BB"/>
    <w:rsid w:val="00F8468B"/>
    <w:rsid w:val="00FB32E5"/>
    <w:rsid w:val="00FC0552"/>
    <w:rsid w:val="00FE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D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网格型12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7D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网格型12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59"/>
    <w:rsid w:val="002C6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95</Words>
  <Characters>2252</Characters>
  <Application>Microsoft Office Word</Application>
  <DocSecurity>0</DocSecurity>
  <Lines>18</Lines>
  <Paragraphs>5</Paragraphs>
  <ScaleCrop>false</ScaleCrop>
  <Company>微软中国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士敏</dc:creator>
  <cp:lastModifiedBy>胡士敏</cp:lastModifiedBy>
  <cp:revision>4</cp:revision>
  <dcterms:created xsi:type="dcterms:W3CDTF">2015-10-11T07:31:00Z</dcterms:created>
  <dcterms:modified xsi:type="dcterms:W3CDTF">2015-10-12T08:13:00Z</dcterms:modified>
</cp:coreProperties>
</file>